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64"/>
        <w:gridCol w:w="1386"/>
        <w:gridCol w:w="1778"/>
      </w:tblGrid>
      <w:tr w:rsidR="00FF6158" w:rsidRPr="006C1F80" w14:paraId="53151843" w14:textId="77777777" w:rsidTr="00CA2CFB">
        <w:tc>
          <w:tcPr>
            <w:tcW w:w="7088" w:type="dxa"/>
            <w:gridSpan w:val="4"/>
            <w:tcBorders>
              <w:bottom w:val="single" w:sz="4" w:space="0" w:color="auto"/>
            </w:tcBorders>
          </w:tcPr>
          <w:p w14:paraId="2DE20636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r w:rsidRPr="006C1F80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6C1F80">
              <w:rPr>
                <w:rFonts w:ascii="Times New Roman" w:hAnsi="Times New Roman" w:cs="Times New Roman"/>
                <w:b/>
              </w:rPr>
              <w:t>.</w:t>
            </w:r>
            <w:r w:rsidRPr="006C1F80">
              <w:rPr>
                <w:rFonts w:ascii="Times New Roman" w:hAnsi="Times New Roman" w:cs="Times New Roman"/>
              </w:rPr>
              <w:t xml:space="preserve"> Tabulated Bayesian Information Criterion (BIC) </w:t>
            </w:r>
          </w:p>
        </w:tc>
      </w:tr>
      <w:tr w:rsidR="00FF6158" w:rsidRPr="006C1F80" w14:paraId="29775332" w14:textId="77777777" w:rsidTr="00CA2CF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50A997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Number of group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086EB3D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22FB2D7F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190D2CAB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2(∆BIC)</w:t>
            </w:r>
            <w:r w:rsidRPr="00A539C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FF6158" w:rsidRPr="006C1F80" w14:paraId="656F8D28" w14:textId="77777777" w:rsidTr="00CA2CFB">
        <w:tc>
          <w:tcPr>
            <w:tcW w:w="2160" w:type="dxa"/>
            <w:tcBorders>
              <w:top w:val="single" w:sz="4" w:space="0" w:color="auto"/>
            </w:tcBorders>
          </w:tcPr>
          <w:p w14:paraId="61BF6C0B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7A0DBC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20531.79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11B5B5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518B3B5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F6158" w:rsidRPr="006C1F80" w14:paraId="1A9CBBD5" w14:textId="77777777" w:rsidTr="00CA2CFB">
        <w:tc>
          <w:tcPr>
            <w:tcW w:w="2160" w:type="dxa"/>
          </w:tcPr>
          <w:p w14:paraId="0387259B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4" w:type="dxa"/>
          </w:tcPr>
          <w:p w14:paraId="72BA5843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18644.42</w:t>
            </w:r>
          </w:p>
        </w:tc>
        <w:tc>
          <w:tcPr>
            <w:tcW w:w="1386" w:type="dxa"/>
          </w:tcPr>
          <w:p w14:paraId="71D901F1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2D2C6147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3774.74</w:t>
            </w:r>
          </w:p>
        </w:tc>
      </w:tr>
      <w:tr w:rsidR="00FF6158" w:rsidRPr="006C1F80" w14:paraId="1C03E390" w14:textId="77777777" w:rsidTr="00CA2CFB">
        <w:tc>
          <w:tcPr>
            <w:tcW w:w="2160" w:type="dxa"/>
          </w:tcPr>
          <w:p w14:paraId="09DEA875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4" w:type="dxa"/>
          </w:tcPr>
          <w:p w14:paraId="3DF14E5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18573.69</w:t>
            </w:r>
          </w:p>
        </w:tc>
        <w:tc>
          <w:tcPr>
            <w:tcW w:w="1386" w:type="dxa"/>
          </w:tcPr>
          <w:p w14:paraId="6D567402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28AD50DC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141.46</w:t>
            </w:r>
          </w:p>
        </w:tc>
      </w:tr>
      <w:tr w:rsidR="00FF6158" w:rsidRPr="006C1F80" w14:paraId="65DF705C" w14:textId="77777777" w:rsidTr="00CA2CFB">
        <w:tc>
          <w:tcPr>
            <w:tcW w:w="2160" w:type="dxa"/>
          </w:tcPr>
          <w:p w14:paraId="5C3DC468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4" w:type="dxa"/>
          </w:tcPr>
          <w:p w14:paraId="48A4B35B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18565.91</w:t>
            </w:r>
          </w:p>
        </w:tc>
        <w:tc>
          <w:tcPr>
            <w:tcW w:w="1386" w:type="dxa"/>
          </w:tcPr>
          <w:p w14:paraId="71818146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104944C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15.56</w:t>
            </w:r>
          </w:p>
        </w:tc>
      </w:tr>
      <w:tr w:rsidR="00FF6158" w:rsidRPr="006C1F80" w14:paraId="6F8597DE" w14:textId="77777777" w:rsidTr="00CA2CFB">
        <w:tc>
          <w:tcPr>
            <w:tcW w:w="2160" w:type="dxa"/>
          </w:tcPr>
          <w:p w14:paraId="47E667DE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4" w:type="dxa"/>
          </w:tcPr>
          <w:p w14:paraId="6D2B7F7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18573.06</w:t>
            </w:r>
          </w:p>
        </w:tc>
        <w:tc>
          <w:tcPr>
            <w:tcW w:w="1386" w:type="dxa"/>
          </w:tcPr>
          <w:p w14:paraId="38C5236A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7DEC5BAB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14.3</w:t>
            </w:r>
          </w:p>
        </w:tc>
      </w:tr>
      <w:tr w:rsidR="00FF6158" w:rsidRPr="006C1F80" w14:paraId="0016D3F7" w14:textId="77777777" w:rsidTr="00CA2CFB">
        <w:tc>
          <w:tcPr>
            <w:tcW w:w="2160" w:type="dxa"/>
            <w:tcBorders>
              <w:bottom w:val="single" w:sz="4" w:space="0" w:color="auto"/>
            </w:tcBorders>
          </w:tcPr>
          <w:p w14:paraId="73201D73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3216C415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18586.53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2E6D247C" w14:textId="77777777" w:rsidR="00FF6158" w:rsidRPr="006C1F80" w:rsidRDefault="00FF6158" w:rsidP="00CA2CF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2C1D6E22" w14:textId="77777777" w:rsidR="00FF6158" w:rsidRPr="006C1F80" w:rsidRDefault="00FF6158" w:rsidP="00CA2CFB">
            <w:pPr>
              <w:widowControl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6C1F80">
              <w:rPr>
                <w:rFonts w:ascii="Times New Roman" w:hAnsi="Times New Roman" w:cs="Times New Roman"/>
              </w:rPr>
              <w:t>-26.94</w:t>
            </w:r>
          </w:p>
        </w:tc>
      </w:tr>
      <w:tr w:rsidR="00FF6158" w:rsidRPr="006C1F80" w14:paraId="6DEC8377" w14:textId="77777777" w:rsidTr="00CA2CFB">
        <w:tc>
          <w:tcPr>
            <w:tcW w:w="7088" w:type="dxa"/>
            <w:gridSpan w:val="4"/>
            <w:tcBorders>
              <w:top w:val="single" w:sz="4" w:space="0" w:color="auto"/>
            </w:tcBorders>
          </w:tcPr>
          <w:p w14:paraId="06CE5465" w14:textId="77777777" w:rsidR="00FF6158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C1F80">
              <w:rPr>
                <w:rFonts w:ascii="Times New Roman" w:hAnsi="Times New Roman" w:cs="Times New Roman"/>
                <w:color w:val="000000"/>
              </w:rPr>
              <w:t>Note. N = 7,</w:t>
            </w:r>
            <w:r>
              <w:rPr>
                <w:rFonts w:ascii="Times New Roman" w:hAnsi="Times New Roman" w:cs="Times New Roman"/>
                <w:color w:val="000000"/>
              </w:rPr>
              <w:t>478</w:t>
            </w:r>
            <w:r w:rsidRPr="006C1F80">
              <w:rPr>
                <w:rFonts w:ascii="Times New Roman" w:hAnsi="Times New Roman" w:cs="Times New Roman"/>
                <w:color w:val="000000"/>
              </w:rPr>
              <w:t xml:space="preserve"> for all models. </w:t>
            </w:r>
          </w:p>
          <w:p w14:paraId="348859DF" w14:textId="77777777" w:rsidR="00FF6158" w:rsidRPr="006C1F80" w:rsidRDefault="00FF6158" w:rsidP="00CA2CFB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539CE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wo times the difference in the BIC between adjacent models</w:t>
            </w:r>
          </w:p>
        </w:tc>
      </w:tr>
    </w:tbl>
    <w:p w14:paraId="3A6FAB42" w14:textId="77777777" w:rsidR="00D45B6C" w:rsidRDefault="00FF6158"/>
    <w:sectPr w:rsidR="00D45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58"/>
    <w:rsid w:val="002520DC"/>
    <w:rsid w:val="008E225B"/>
    <w:rsid w:val="00942BA4"/>
    <w:rsid w:val="00AA5677"/>
    <w:rsid w:val="00BF102C"/>
    <w:rsid w:val="00C36FA0"/>
    <w:rsid w:val="00D27927"/>
    <w:rsid w:val="00E22711"/>
    <w:rsid w:val="00E66800"/>
    <w:rsid w:val="00FF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0447A"/>
  <w15:chartTrackingRefBased/>
  <w15:docId w15:val="{C47CE414-033F-6849-BE02-75711D4D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158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een, Olivia</dc:creator>
  <cp:keywords/>
  <dc:description/>
  <cp:lastModifiedBy>Killeen, Olivia</cp:lastModifiedBy>
  <cp:revision>1</cp:revision>
  <dcterms:created xsi:type="dcterms:W3CDTF">2021-09-30T00:32:00Z</dcterms:created>
  <dcterms:modified xsi:type="dcterms:W3CDTF">2021-09-30T00:32:00Z</dcterms:modified>
</cp:coreProperties>
</file>